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44EF9" w14:textId="794A6147" w:rsidR="00C70483" w:rsidRDefault="008E528A" w:rsidP="00C7048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</w:rPr>
      </w:pPr>
      <w:bookmarkStart w:id="0" w:name="_Hlk151508778"/>
      <w:r>
        <w:rPr>
          <w:rFonts w:ascii="Times New Roman" w:hAnsi="Times New Roman" w:cs="Times New Roman"/>
          <w:b/>
          <w:bCs/>
          <w:color w:val="000000" w:themeColor="text1"/>
        </w:rPr>
        <w:t xml:space="preserve">S3 </w:t>
      </w:r>
      <w:r w:rsidR="00C70483">
        <w:rPr>
          <w:rFonts w:ascii="Times New Roman" w:hAnsi="Times New Roman" w:cs="Times New Roman"/>
          <w:b/>
          <w:bCs/>
          <w:color w:val="000000" w:themeColor="text1"/>
        </w:rPr>
        <w:t xml:space="preserve">Table. </w:t>
      </w:r>
      <w:r w:rsidR="00C70483"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</w:rPr>
        <w:t>Time from discharge to event</w:t>
      </w:r>
      <w:r w:rsidR="00C70483">
        <w:rPr>
          <w:rFonts w:ascii="Times New Roman" w:hAnsi="Times New Roman" w:cs="Times New Roman"/>
          <w:b/>
          <w:bCs/>
          <w:color w:val="000000"/>
        </w:rPr>
        <w:t xml:space="preserve">s in patients </w:t>
      </w:r>
      <w:r w:rsidR="00C70483"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</w:rPr>
        <w:t>with SFTS or non-SFTS-related diseases</w:t>
      </w:r>
    </w:p>
    <w:bookmarkEnd w:id="0"/>
    <w:tbl>
      <w:tblPr>
        <w:tblW w:w="60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520"/>
        <w:gridCol w:w="2636"/>
      </w:tblGrid>
      <w:tr w:rsidR="003057D5" w:rsidRPr="00D56597" w14:paraId="693E58F3" w14:textId="77777777" w:rsidTr="00471241">
        <w:trPr>
          <w:trHeight w:val="28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02EC6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F3553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Group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D915D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Mean ± SD</w:t>
            </w:r>
          </w:p>
        </w:tc>
      </w:tr>
      <w:tr w:rsidR="003057D5" w:rsidRPr="00D56597" w14:paraId="11406134" w14:textId="77777777" w:rsidTr="00471241">
        <w:trPr>
          <w:trHeight w:val="28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E75D03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Hospital</w:t>
            </w: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>admis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03CC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7C6E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80.6 ± 102.4</w:t>
            </w:r>
          </w:p>
        </w:tc>
      </w:tr>
      <w:tr w:rsidR="003057D5" w:rsidRPr="00D56597" w14:paraId="4059C70E" w14:textId="77777777" w:rsidTr="00471241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DC82D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60B4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SFT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CB0F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60.2 ± 93.7</w:t>
            </w:r>
          </w:p>
        </w:tc>
      </w:tr>
      <w:tr w:rsidR="003057D5" w:rsidRPr="00D56597" w14:paraId="79722A64" w14:textId="77777777" w:rsidTr="00471241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63E4D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0DE1F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Non-SFTS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6366A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87.6 ± 104.3</w:t>
            </w:r>
          </w:p>
        </w:tc>
      </w:tr>
      <w:tr w:rsidR="003057D5" w:rsidRPr="00D56597" w14:paraId="631C47FB" w14:textId="77777777" w:rsidTr="00471241">
        <w:trPr>
          <w:trHeight w:val="28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D12CC6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ER visi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77E2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C54E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68.1 ± 93.6</w:t>
            </w:r>
          </w:p>
        </w:tc>
      </w:tr>
      <w:tr w:rsidR="003057D5" w:rsidRPr="00D56597" w14:paraId="0C59004D" w14:textId="77777777" w:rsidTr="00471241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251C2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56B2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SFT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AE9F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33.9 ± 67.5</w:t>
            </w:r>
          </w:p>
        </w:tc>
      </w:tr>
      <w:tr w:rsidR="003057D5" w:rsidRPr="00D56597" w14:paraId="135B4BD4" w14:textId="77777777" w:rsidTr="00471241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D4B16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65EE9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Non-SFTS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FB44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88.5 ± 100.8</w:t>
            </w:r>
          </w:p>
        </w:tc>
      </w:tr>
      <w:tr w:rsidR="003057D5" w:rsidRPr="00D56597" w14:paraId="72227C36" w14:textId="77777777" w:rsidTr="00471241">
        <w:trPr>
          <w:trHeight w:val="28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78BB9D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Cardiovascular</w:t>
            </w: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>disea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4756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64CB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64.5 ± 79.7</w:t>
            </w:r>
          </w:p>
        </w:tc>
      </w:tr>
      <w:tr w:rsidR="003057D5" w:rsidRPr="00D56597" w14:paraId="7E62174A" w14:textId="77777777" w:rsidTr="00471241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413DC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BCA9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SFT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5BCA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64.3 ± 85.6</w:t>
            </w:r>
          </w:p>
        </w:tc>
      </w:tr>
      <w:tr w:rsidR="003057D5" w:rsidRPr="00D56597" w14:paraId="1E738B53" w14:textId="77777777" w:rsidTr="00471241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479F5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75A15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Non-SFTS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7CCAA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59.2 ± 77.7</w:t>
            </w:r>
          </w:p>
        </w:tc>
      </w:tr>
      <w:tr w:rsidR="003057D5" w:rsidRPr="00D56597" w14:paraId="1A904024" w14:textId="77777777" w:rsidTr="00471241">
        <w:trPr>
          <w:trHeight w:val="28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B4A267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Cerebrovascular</w:t>
            </w: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 xml:space="preserve">event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2C8D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DC9E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60.6 ± 79.5</w:t>
            </w:r>
          </w:p>
        </w:tc>
      </w:tr>
      <w:tr w:rsidR="003057D5" w:rsidRPr="00D56597" w14:paraId="04422CD9" w14:textId="77777777" w:rsidTr="00471241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95509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F756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SFT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7981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58.2 ± 84.5</w:t>
            </w:r>
          </w:p>
        </w:tc>
      </w:tr>
      <w:tr w:rsidR="003057D5" w:rsidRPr="00D56597" w14:paraId="0FDA638B" w14:textId="77777777" w:rsidTr="00471241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F3248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8EFDD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Non-SFTS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6C6EF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61.1 ± 80.7</w:t>
            </w:r>
          </w:p>
        </w:tc>
      </w:tr>
      <w:tr w:rsidR="003057D5" w:rsidRPr="00D56597" w14:paraId="0402DEF3" w14:textId="77777777" w:rsidTr="00471241">
        <w:trPr>
          <w:trHeight w:val="28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297F1F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ICU admis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A7DE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E729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95.1 ± 88.9</w:t>
            </w:r>
          </w:p>
        </w:tc>
      </w:tr>
      <w:tr w:rsidR="003057D5" w:rsidRPr="00D56597" w14:paraId="0DC97FEC" w14:textId="77777777" w:rsidTr="00471241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FB597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4D3B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SFT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8F26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90.7 ± 80.0</w:t>
            </w:r>
          </w:p>
        </w:tc>
      </w:tr>
      <w:tr w:rsidR="003057D5" w:rsidRPr="00D56597" w14:paraId="039763C2" w14:textId="77777777" w:rsidTr="00471241">
        <w:trPr>
          <w:trHeight w:val="2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D2F6B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0D590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Non-SFTS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DF045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96.5 ± 92.5</w:t>
            </w:r>
          </w:p>
        </w:tc>
      </w:tr>
    </w:tbl>
    <w:p w14:paraId="55DCD5AF" w14:textId="44DE8104" w:rsidR="007979BA" w:rsidRDefault="007979BA" w:rsidP="00F67380"/>
    <w:sectPr w:rsidR="007979BA" w:rsidSect="006B24EA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44EB3" w14:textId="77777777" w:rsidR="00E617F8" w:rsidRDefault="00E617F8" w:rsidP="003057D5">
      <w:r>
        <w:separator/>
      </w:r>
    </w:p>
  </w:endnote>
  <w:endnote w:type="continuationSeparator" w:id="0">
    <w:p w14:paraId="3E73A9FC" w14:textId="77777777" w:rsidR="00E617F8" w:rsidRDefault="00E617F8" w:rsidP="00305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4918968"/>
      <w:docPartObj>
        <w:docPartGallery w:val="Page Numbers (Bottom of Page)"/>
        <w:docPartUnique/>
      </w:docPartObj>
    </w:sdtPr>
    <w:sdtEndPr/>
    <w:sdtContent>
      <w:p w14:paraId="563EF35B" w14:textId="632EFC03" w:rsidR="003057D5" w:rsidRDefault="003057D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735267D4" w14:textId="77777777" w:rsidR="003057D5" w:rsidRDefault="003057D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6841B" w14:textId="77777777" w:rsidR="00E617F8" w:rsidRDefault="00E617F8" w:rsidP="003057D5">
      <w:r>
        <w:separator/>
      </w:r>
    </w:p>
  </w:footnote>
  <w:footnote w:type="continuationSeparator" w:id="0">
    <w:p w14:paraId="30D3DAF3" w14:textId="77777777" w:rsidR="00E617F8" w:rsidRDefault="00E617F8" w:rsidP="00305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xNDMzsrAwsrQwsDBW0lEKTi0uzszPAykwqgUASNkQbiwAAAA="/>
  </w:docVars>
  <w:rsids>
    <w:rsidRoot w:val="00C70483"/>
    <w:rsid w:val="000C1FB9"/>
    <w:rsid w:val="00171EEF"/>
    <w:rsid w:val="0017669C"/>
    <w:rsid w:val="00261778"/>
    <w:rsid w:val="00281BE9"/>
    <w:rsid w:val="002829A9"/>
    <w:rsid w:val="002A3E9D"/>
    <w:rsid w:val="00300B2B"/>
    <w:rsid w:val="003057D5"/>
    <w:rsid w:val="003C3041"/>
    <w:rsid w:val="00444301"/>
    <w:rsid w:val="00454D63"/>
    <w:rsid w:val="00455657"/>
    <w:rsid w:val="004C1E64"/>
    <w:rsid w:val="00552565"/>
    <w:rsid w:val="005E060B"/>
    <w:rsid w:val="00637C68"/>
    <w:rsid w:val="006A741F"/>
    <w:rsid w:val="006B1734"/>
    <w:rsid w:val="006B24EA"/>
    <w:rsid w:val="007979BA"/>
    <w:rsid w:val="00806979"/>
    <w:rsid w:val="00842692"/>
    <w:rsid w:val="00886B16"/>
    <w:rsid w:val="008E528A"/>
    <w:rsid w:val="008F7A7C"/>
    <w:rsid w:val="009073CE"/>
    <w:rsid w:val="009117BF"/>
    <w:rsid w:val="0096052A"/>
    <w:rsid w:val="009D554B"/>
    <w:rsid w:val="00A759AE"/>
    <w:rsid w:val="00B31264"/>
    <w:rsid w:val="00BA5FCD"/>
    <w:rsid w:val="00C70483"/>
    <w:rsid w:val="00DE2FBA"/>
    <w:rsid w:val="00E309EC"/>
    <w:rsid w:val="00E46133"/>
    <w:rsid w:val="00E617F8"/>
    <w:rsid w:val="00E96EE8"/>
    <w:rsid w:val="00F67380"/>
    <w:rsid w:val="00F72319"/>
    <w:rsid w:val="00FE4471"/>
    <w:rsid w:val="00FE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75210"/>
  <w15:chartTrackingRefBased/>
  <w15:docId w15:val="{0ADFE0D3-5589-E04E-85F4-A6B879572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A3E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C70483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Pr>
      <w:sz w:val="20"/>
      <w:szCs w:val="20"/>
    </w:rPr>
  </w:style>
  <w:style w:type="paragraph" w:styleId="a5">
    <w:name w:val="Revision"/>
    <w:hidden/>
    <w:uiPriority w:val="99"/>
    <w:semiHidden/>
    <w:rsid w:val="00E96EE8"/>
  </w:style>
  <w:style w:type="paragraph" w:styleId="a6">
    <w:name w:val="annotation subject"/>
    <w:basedOn w:val="a4"/>
    <w:next w:val="a4"/>
    <w:link w:val="Char0"/>
    <w:uiPriority w:val="99"/>
    <w:semiHidden/>
    <w:unhideWhenUsed/>
    <w:rsid w:val="00E96EE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E96EE8"/>
    <w:rPr>
      <w:b/>
      <w:bCs/>
      <w:sz w:val="20"/>
      <w:szCs w:val="20"/>
    </w:rPr>
  </w:style>
  <w:style w:type="table" w:styleId="a7">
    <w:name w:val="Table Grid"/>
    <w:basedOn w:val="a1"/>
    <w:uiPriority w:val="39"/>
    <w:rsid w:val="003057D5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1"/>
    <w:uiPriority w:val="99"/>
    <w:unhideWhenUsed/>
    <w:rsid w:val="003057D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3057D5"/>
  </w:style>
  <w:style w:type="paragraph" w:styleId="a9">
    <w:name w:val="footer"/>
    <w:basedOn w:val="a"/>
    <w:link w:val="Char2"/>
    <w:uiPriority w:val="99"/>
    <w:unhideWhenUsed/>
    <w:rsid w:val="003057D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3057D5"/>
  </w:style>
  <w:style w:type="character" w:customStyle="1" w:styleId="1Char">
    <w:name w:val="제목 1 Char"/>
    <w:basedOn w:val="a0"/>
    <w:link w:val="1"/>
    <w:uiPriority w:val="9"/>
    <w:rsid w:val="002A3E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a">
    <w:name w:val="Normal (Web)"/>
    <w:basedOn w:val="a"/>
    <w:uiPriority w:val="99"/>
    <w:semiHidden/>
    <w:unhideWhenUsed/>
    <w:rsid w:val="009073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5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남우 허</cp:lastModifiedBy>
  <cp:revision>4</cp:revision>
  <dcterms:created xsi:type="dcterms:W3CDTF">2024-06-02T21:18:00Z</dcterms:created>
  <dcterms:modified xsi:type="dcterms:W3CDTF">2024-06-02T21:28:00Z</dcterms:modified>
</cp:coreProperties>
</file>